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619" w:rsidRDefault="001F5619"/>
    <w:p w:rsidR="001F5619" w:rsidRPr="002D57B0" w:rsidRDefault="00512E7A" w:rsidP="00512E7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2D57B0">
        <w:rPr>
          <w:rFonts w:ascii="Times New Roman" w:hAnsi="Times New Roman" w:cs="Times New Roman"/>
          <w:b w:val="0"/>
          <w:i w:val="0"/>
          <w:lang w:eastAsia="zh-CN"/>
        </w:rPr>
        <w:t>Tab</w:t>
      </w:r>
      <w:r w:rsidRPr="002D57B0">
        <w:rPr>
          <w:rFonts w:ascii="Times New Roman" w:hAnsi="Times New Roman" w:cs="Times New Roman"/>
          <w:b w:val="0"/>
          <w:i w:val="0"/>
        </w:rPr>
        <w:t>le S</w:t>
      </w:r>
      <w:r w:rsidR="002529EF">
        <w:rPr>
          <w:rFonts w:ascii="Times New Roman" w:hAnsi="Times New Roman" w:cs="Times New Roman"/>
          <w:b w:val="0"/>
          <w:i w:val="0"/>
        </w:rPr>
        <w:t>4</w:t>
      </w:r>
      <w:r w:rsidRPr="002D57B0">
        <w:rPr>
          <w:rFonts w:ascii="Times New Roman" w:hAnsi="Times New Roman" w:cs="Times New Roman"/>
          <w:b w:val="0"/>
          <w:i w:val="0"/>
        </w:rPr>
        <w:t xml:space="preserve"> </w:t>
      </w:r>
      <w:r w:rsidR="007227FE" w:rsidRPr="002D57B0">
        <w:rPr>
          <w:rFonts w:ascii="Times New Roman" w:hAnsi="Times New Roman" w:cs="Times New Roman"/>
          <w:b w:val="0"/>
          <w:i w:val="0"/>
        </w:rPr>
        <w:t>MNBAC death</w:t>
      </w:r>
      <w:r w:rsidR="00A67736" w:rsidRPr="002D57B0">
        <w:rPr>
          <w:rFonts w:ascii="Times New Roman" w:hAnsi="Times New Roman" w:cs="Times New Roman"/>
          <w:b w:val="0"/>
          <w:i w:val="0"/>
        </w:rPr>
        <w:t xml:space="preserve"> in people aged ≥65 years</w:t>
      </w:r>
      <w:r w:rsidR="007227FE" w:rsidRPr="002D57B0">
        <w:rPr>
          <w:rFonts w:ascii="Times New Roman" w:hAnsi="Times New Roman" w:cs="Times New Roman"/>
          <w:b w:val="0"/>
          <w:i w:val="0"/>
        </w:rPr>
        <w:t xml:space="preserve"> in 1990 and 2021 for both sexes and </w:t>
      </w:r>
      <w:r w:rsidR="004138F8">
        <w:rPr>
          <w:rFonts w:ascii="Times New Roman" w:eastAsia="Times New Roman" w:hAnsi="Times New Roman" w:cs="Times New Roman"/>
          <w:b w:val="0"/>
          <w:i w:val="0"/>
          <w:color w:val="000000"/>
          <w:sz w:val="22"/>
          <w:szCs w:val="22"/>
        </w:rPr>
        <w:t>EAPC</w:t>
      </w:r>
      <w:r w:rsidR="00B70482">
        <w:rPr>
          <w:rFonts w:ascii="Times New Roman" w:hAnsi="Times New Roman" w:cs="Times New Roman"/>
          <w:b w:val="0"/>
          <w:i w:val="0"/>
        </w:rPr>
        <w:t xml:space="preserve"> in age-standardiz</w:t>
      </w:r>
      <w:r w:rsidR="007227FE" w:rsidRPr="002D57B0">
        <w:rPr>
          <w:rFonts w:ascii="Times New Roman" w:hAnsi="Times New Roman" w:cs="Times New Roman"/>
          <w:b w:val="0"/>
          <w:i w:val="0"/>
        </w:rPr>
        <w:t>ed rates by location</w:t>
      </w:r>
    </w:p>
    <w:tbl>
      <w:tblPr>
        <w:tblW w:w="18995" w:type="dxa"/>
        <w:jc w:val="center"/>
        <w:tblLayout w:type="fixed"/>
        <w:tblLook w:val="0420" w:firstRow="1" w:lastRow="0" w:firstColumn="0" w:lastColumn="0" w:noHBand="0" w:noVBand="1"/>
      </w:tblPr>
      <w:tblGrid>
        <w:gridCol w:w="3896"/>
        <w:gridCol w:w="3197"/>
        <w:gridCol w:w="2427"/>
        <w:gridCol w:w="3197"/>
        <w:gridCol w:w="2427"/>
        <w:gridCol w:w="3851"/>
      </w:tblGrid>
      <w:tr w:rsidR="001F5619" w:rsidTr="007551EB">
        <w:trPr>
          <w:tblHeader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 w:rsidP="007766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1990 (95% </w:t>
            </w:r>
            <w:r w:rsidR="007766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 w:rsidP="000157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1990 (95% </w:t>
            </w:r>
            <w:r w:rsidR="00015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 w:rsidP="007115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2021 (95% </w:t>
            </w:r>
            <w:r w:rsidR="00711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 w:rsidP="00AE20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2021 (95% </w:t>
            </w:r>
            <w:r w:rsidR="00AE2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385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 in age-standardized rates between 1990 and 2021 (95%CI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15.53 (10003.34, 13025.66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 (3.19, 4.16)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88.16 (21346.95, 32119.10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 (2.83, 4.26)</w:t>
            </w:r>
          </w:p>
        </w:tc>
        <w:tc>
          <w:tcPr>
            <w:tcW w:w="385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1, 0.3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2.77 (2245.29, 2577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 (2.17, 2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1.09 (3246.38, 4122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52, 1.9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2 (-1.26, -0.9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2.39 (3605.00, 4540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 (4.51, 5.7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86.03 (5128.62, 9683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 (2.86, 5.3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63, -0.3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8.72 (2130.89, 3706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2.99, 5.1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43.01 (8110.84, 13042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 (3.70, 5.9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(1.03, 1.6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1.23 (1114.75, 1737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 (2.67, 4.1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49.75 (3428.94, 5066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3.14, 4.6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35, 0.4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.90 (448.30, 729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6 (2.88, 4.7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1.26 (964.63, 1628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 (2.76, 4.6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 (-0.37, -0.2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.26 (226.90, 384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6 (4.37, 7.4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83 (408.65, 828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 (3.66, 7.3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 (-0.60, -0.4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06 (118.39, 222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 (1.86, 3.4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.81 (242.05, 422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 (1.88, 3.2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26, -0.1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45 (31.86, 81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 (2.33, 6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9 (54.75, 150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1.70, 4.7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 (-0.97, -0.7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.46 (346.22, 612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 (3.05, 5.4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4.56 (986.23, 1682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 (3.11, 5.3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04, 0.1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 (1.75, 6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1.01, 3.4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9 (4.21, 17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 (0.93, 3.9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17, 0.5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6.73 (841.10, 1408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 (2.20, 3.7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6.42 (2983.13, 4775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 (2.61, 4.1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05, 0.2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.91 (550.49, 867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 (3.08, 4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1.64 (1855.01, 3628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3 (3.82, 7.3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1.32, 1.6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98 (85.03, 119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3 (3.89, 5.4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93 (209.88, 310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0 (4.40, 6.5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13, 0.5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59 (42.47, 80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 (2.11, 4.0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51 (101.99, 157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 (2.42, 3.7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72, -0.1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.06 (239.61, 274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 (3.91, 4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4.56 (803.93, 1021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1 (3.88, 4.9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08, 0.6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91 (98.58, 159.4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 (2.82, 4.5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.85 (196.84, 276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 (3.35, 4.7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08, 0.5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88 (63.29, 103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6 (4.11, 6.7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57 (165.17, 304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7 (3.34, 6.1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66, -0.4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.96 (378.54, 447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9 (5.58, 6.7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.26 (971.75, 1193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1 (4.44, 5.4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 (-0.58, -0.2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.50 (655.41, 827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3 (5.14, 6.5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.10 (631.47, 814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 (2.83, 3.6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5 (-2.34, -1.9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.78 (225.28, 333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1 (5.63, 8.3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.06 (253.44, 355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3.10, 4.3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 (-2.27, -1.8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.37 (1291.86, 3482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 (2.10, 5.6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30.11 (6415.50, 14382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3 (3.35, 7.4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 (1.82, 3.1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5.02 (1358.45, 1520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2 (5.82, 6.5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9.81 (544.37, 671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63, 2.0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5 (-5.15, -4.5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6.70 (1720.46, 2007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 (3.07, 3.5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.12 (1696.42, 2212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 (1.72, 2.2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6 (-1.95, -1.5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.14 (194.78, 243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 (1.16, 1.4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.45 (312.21, 443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62, 0.8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0 (-1.95, -1.4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.67 (581.03, 675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 (1.69, 1.9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0.58 (1082.97, 1346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 (1.67, 2.0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 (-0.33, 0.1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98 (44.43, 6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 (2.04, 2.7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62 (54.62, 85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(1.01, 1.5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3 (-2.24, -1.8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xi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35 (129.78, 143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 (4.22, 4.7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.66 (434.49, 552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4 (4.26, 5.4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34, 1.3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0 (9.21, 13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1 (4.39, 6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0 (30.21, 43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 (3.44, 4.9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2 (-1.05, -0.6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9 (4.02, 11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 (1.51, 4.1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5 (5.68, 18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 (1.39, 4.4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05, 0.0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33, 0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 (1.35, 3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 (0.97, 3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 (1.39, 4.3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07, 0.2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5 (3.98, 7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 (1.64, 3.0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0 (10.48, 25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4 (1.83, 4.4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76, 0.8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5 (3.30, 5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1 (2.32, 3.6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5 (13.48, 22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 (2.81, 4.7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85, 1.3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15, 0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0.68, 2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24, 0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 (0.76, 2.4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18, 0.4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1 (22.67, 56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 (2.47, 6.1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72 (68.04, 176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2.37, 6.1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51, -0.1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5 (6.80, 16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3 (3.86, 9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70 (19.63, 52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0 (4.21, 11.1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27, 0.6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40, 1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 (1.44, 4.7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54, 1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 (1.24, 3.8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 (-0.56, -0.4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60 (48.35, 68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 (3.74, 5.3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22 (140.41, 233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 (2.90, 4.8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8 (-1.29, -0.8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0.06, 0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 (1.10, 3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9, 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 (1.17, 3.3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6, 0.2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12, 0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 (1.91, 2.5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76, 1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0 (6.31, 8.8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2.14, 4.7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 (2.61, 3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6 (3.71, 4.9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 (3.89, 6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2.26, 3.8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 (-1.31, -0.9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6 (7.37, 12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8 (4.32, 7.4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3 (10.63, 20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2 (3.91, 7.5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-0.28, 0.2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39 (58.05, 149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 (2.45, 6.3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.94 (155.93, 393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 (2.05, 5.1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66, -0.0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12, 0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 (2.38, 4.1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21, 0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 (1.57, 2.8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 (-1.53, -1.0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3 (7.85, 21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 (2.10, 5.8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0 (19.18, 52.6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 (2.25, 6.1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-0.01, 0.1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2 (4.20, 12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7 (2.40, 7.2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0 (5.49, 20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5 (1.82, 6.8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66, -0.5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7 (13.84, 40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 (1.26, 3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5 (37.83, 106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3 (1.46, 4.1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0.44, 0.6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 (1.95, 5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0 (3.04, 9.0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2 (6.37, 15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1 (4.01, 9.7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46, 0.7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0.35, 0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 (3.94, 10.5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 (1.49, 4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6 (3.65, 10.5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 (-0.33, -0.1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3 (21.68, 55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 (2.71, 6.9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49 (54.67, 169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2.21, 6.9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08, 0.1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 (1.29, 4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1.96, 6.5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1.61, 5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 (1.40, 4.9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 (-0.79, -0.6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6 (2.04, 7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58, 2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8 (5.59, 20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0.64, 2.3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7, 0.2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2, 0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 (1.78, 6.4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54, 1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0 (1.74, 5.8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0.03, 0.2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68 (34.91, 57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 (2.18, 3.5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.99 (114.97, 197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 (2.01, 3.4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 (-0.20, -0.0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 (1.98, 5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9 (2.44, 6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9 (12.59, 33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5 (2.72, 7.3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09, 0.4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3 (10.06, 27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 (1.65, 4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18 (32.13, 89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 (1.79, 5.0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9, 0.6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n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 (1.66, 4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1 (2.35, 6.8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3 (3.04, 9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 (1.94, 5.9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68, -0.5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4 (19.76, 62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 (2.08, 6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02 (29.95, 106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 (1.38, 4.9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9 (-1.14, -0.8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5 (2.23, 6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 (1.64, 4.9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9 (6.53, 19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1.92, 5.5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(0.66, 0.9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34, 1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8 (2.52, 7.8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0.77, 3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9 (2.18, 8.8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 (-0.23, -0.1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 (3.62, 9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 (2.35, 6.4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4 (13.18, 36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0 (2.28, 6.2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-0.10, 0.3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72, 1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 (2.22, 3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 (3.54, 6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 (2.16, 4.1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-0.53, 2.2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0.93, 2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 (2.10, 6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 (1.32, 4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 (1.92, 6.2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49, -0.2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8 (11.34, 36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1.60, 5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08 (25.49, 71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8 (1.94, 5.4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27, 0.4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0.16, 0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 (2.17, 7.4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0.84, 3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4 (2.28, 8.8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(0.32, 0.4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 (1.19, 3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 (2.25, 7.1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9 (3.28, 12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 (2.12, 8.1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 (-0.06, 0.0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5 (22.36, 39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9 (3.77, 6.6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10 (63.03, 120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1 (4.10, 7.8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36, 0.4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46 (17.84, 52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 (2.91, 8.5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71 (54.39, 140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1 (3.52, 8.9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27, 0.4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3 (6.14, 18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3 (2.33, 7.0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5 (10.39, 36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2.05, 7.2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38, -0.2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4 (3.91, 14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 (1.77, 6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7 (9.88, 34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 (1.46, 5.1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59, -0.3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1, 0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29, 2.3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2, 0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25, 2.2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-0.28, 0.5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4 (8.25, 24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 (2.31, 6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7 (10.16, 39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 (1.62, 6.1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76, -0.4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6 (70.01, 140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 (5.30, 10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.47 (123.72, 249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2 (3.99, 8.0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8 (-1.31, -1.0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7 (9.95, 31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6 (2.51, 7.9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5 (15.72, 56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3 (2.21, 8.0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1, 0.0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7 (5.15, 15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 (2.70, 8.1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9 (8.01, 32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 (1.94, 7.8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3 (-1.17, -0.8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1 (15.20, 38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 (3.25, 8.2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64 (25.73, 78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4 (2.67, 8.1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74, -0.4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 (2.95, 3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3 (5.21, 6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3 (7.41, 9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0 (4.60, 6.0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-0.50, 2.5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9 (3.06, 1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3 (2.49, 8.1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0 (6.73, 26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8 (1.89, 7.6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42, -0.3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9 (21.12, 62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6 (2.70, 7.9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89 (35.99, 136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 (2.05, 7.6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 (-0.71, -0.5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57, 1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1 (3.07, 8.4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05, 3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6 (2.88, 9.7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-0.04, 0.6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2 (4.90, 14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 (2.62, 7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2 (8.63, 33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 (2.02, 7.8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 (-0.75, -0.5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6 (2.58, 9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 (1.09, 3.8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4 (4.17, 15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 (1.07, 4.0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18, 0.2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 (2.27, 6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 (1.43, 4.2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5 (4.21, 13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1.18, 3.6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 (-0.52, -0.3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ted'Ivoir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7 (2.85, 8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 (1.27, 3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4 (7.62, 22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(1.12, 3.3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41, -0.2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0 (4.56, 15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 (1.11, 3.8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3 (13.85, 43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 (1.24, 3.8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42, 0.4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2 (5.53, 15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 (1.86, 5.2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4 (11.28, 35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1.39, 4.4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 (-0.70, -0.5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 (1.51, 4.9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 (1.60, 5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 (1.62, 5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 (1.24, 3.8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72, -0.4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2.35, 7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 (1.32, 4.4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8 (5.75, 19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 (1.06, 3.6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 (-0.56, -0.4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1 (3.73, 10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 (1.40, 3.8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8 (7.24, 21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 (1.22, 3.5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 (-0.25, -0.1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 (1.81, 6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 (1.09, 3.8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5 (2.64, 8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 (0.99, 3.2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47, -0.3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4 (3.36, 10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 (1.39, 4.3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6 (6.76, 21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 (1.21, 3.9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 (-0.28, -0.1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60, 1.9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48, 1.8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 (-0.80, -0.5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2, 0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01, 3.5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3, 0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55, 1.6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 (-2.53, -1.7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4, 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0.80, 2.1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09, 0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46, 1.1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8 (-1.61, -1.1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 (0.89, 4.8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 (0.88, 5.9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53, 0.7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(0.15, 0.9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16, 0.9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20, 0.5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83 (64.35, 131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 (1.96, 3.9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.42 (117.67, 227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 (2.01, 3.8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 (-0.21, -0.0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 (0.96, 3.0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4, 0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12, 3.0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12, 1.0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 (1.30, 3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 (1.60, 4.6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 (2.17, 7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1.35, 4.4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40, -0.2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05, 3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 (1.27, 4.0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4 (2.63, 8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12, 3.5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50, -0.3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20, 0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3 (5.26, 7.0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17, 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 (3.64, 5.3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84, -0.1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3, 0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 (1.82, 5.4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9, 0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 (2.52, 6.8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77, 1.3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 (3.56, 5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1.08, 1.7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2 (12.16, 21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 (1.59, 2.7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0.22, 2.8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1, 0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12, 0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1, 0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13, 0.6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74, -0.4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 (0.97, 4.9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0.98, 6.5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55, 0.7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 (0.72, 4.8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 (0.73, 5.4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51, 0.7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6, 0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 (1.89, 5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6, 0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 (0.76, 2.6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 (-2.26, -1.6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3 (5.11, 17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7 (2.50, 8.5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6 (5.00, 21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2 (2.19, 9.5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 (-0.13, -0.0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 (0.66, 4.7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 (0.71, 5.7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56, 0.8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5, 0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77, 2.0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0.10, 0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53, 2.0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(-0.26, 0.1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05 (49.25, 67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1 (3.97, 5.4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47 (61.66, 100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 (1.57, 2.5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9 (-2.89, -1.8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1 (18.09, 56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 (2.11, 6.5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3 (61.26, 111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 (3.42, 6.2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03, 1.0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 (1.74, 5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14, 3.3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7 (8.18, 29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4 (1.72, 6.2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 (1.62, 1.9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.01 (321.06, 439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 (3.97, 5.4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.35 (315.28, 522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 (2.00, 3.3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9 (-2.07, -1.7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27 (33.75, 105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8 (2.03, 6.4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.86 (82.14, 367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 (2.26, 9.9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 (0.99, 1.2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31, 0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 (2.51, 3.4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66, 1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 (2.18, 3.3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50, 0.0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9 (24.61, 58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 (1.59, 3.7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58 (72.06, 110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 (2.09, 3.2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 (-0.82, -0.1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(1.11, 1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 (3.94, 5.5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 (1.53, 2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 (3.21, 5.2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-0.27, 0.0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4, 0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 (1.61, 4.7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 (0.97, 2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 (1.97, 5.8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67, 0.7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66 (49.95, 70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 (3.71, 5.2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 (26.34, 44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31, 2.2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2 (-3.68, -2.9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31 (111.20, 204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2 (5.49, 10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.28 (400.33, 730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2 (6.69, 12.4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8, 1.1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.17 (164.34, 264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7 (5.83, 9.4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.41 (170.95, 260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2 (3.24, 4.9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2 (-2.28, -1.7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5 (9.53, 16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4 (6.68, 11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4 (12.49, 30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8 (4.47, 11.0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 (-1.16, -0.5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.78 (174.79, 263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 (1.43, 2.1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.83 (219.84, 343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1.10, 1.7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6 (-1.22, -0.8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15, 0.8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1, 0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0, 0.5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3 (-1.51, -1.1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 (2.04, 4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 (1.82, 4.4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3 (8.80, 21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 (2.30, 5.7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67, 1.2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25 (140.26, 173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8 (10.02, 12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84 (98.85, 135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 (3.74, 5.0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5 (-4.35, -3.5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52 (47.48, 77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2 (5.88, 9.6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05 (67.24, 104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3 (2.87, 4.4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7 (-2.55, -2.1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 (1.03, 1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3.43, 4.6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1.36, 2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4 (2.83, 4.4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-0.09, 0.2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0 (4.79, 15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 (1.39, 4.4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2 (9.80, 28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 (1.44, 4.2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4, 0.2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 (25.15, 40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6 (6.40, 10.4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16 (53.58, 95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4 (3.98, 7.0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4 (-1.38, -1.1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7 (5.09, 16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 (2.30, 7.6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0 (9.37, 33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 (2.04, 7.4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15, -0.0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4, 0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61, 1.6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0.12, 0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52, 1.5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25, 0.7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.59 (631.02, 1089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 (2.10, 3.6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7.83 (2393.63, 3887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 (2.56, 4.1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0.09, 0.3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38 (160.05, 185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1.09, 1.2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.02 (238.74, 320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58, 0.7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 (-1.91, -1.2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7 (5.20, 10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 (2.79, 5.4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2 (11.58, 21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2.96, 5.5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09, 0.5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9 (7.14, 19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4 (2.52, 6.8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0 (10.42, 32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 (2.35, 7.3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-0.25, 0.4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2 (12.12, 24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(1.28, 2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6 (12.24, 23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89, 1.6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2 (-2.30, -1.5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8 (13.35, 27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 (2.62, 5.4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9 (27.63, 50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8 (4.94, 9.0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 (1.50, 2.6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7 (57.21, 148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2.37, 6.1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42 (364.89, 939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2 (3.82, 9.8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1.76, 2.2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28, 0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62, 1.9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 (0.90, 2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 (0.85, 2.3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49, 0.8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60 (34.22, 55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3.38, 5.4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0 (39.35, 68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 (2.70, 4.6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 (-0.53, 0.1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7.49 (1185.11, 3386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0 (2.00, 5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11.38 (6265.38, 14110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2 (3.39, 7.6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 (1.90, 3.3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4 (13.75, 2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 (1.69, 2.4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9 (15.12, 24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 (1.23, 2.0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1 (-1.95, -1.2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3.12, 5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85, 1.4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 (3.52, 5.9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63, 1.0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1 (-1.48, -0.7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6 (9.33, 29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 (1.39, 4.4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36 (34.57, 139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 (1.54, 6.2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73, 0.9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 (2.18, 2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 (1.80, 2.4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4 (10.74, 17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 (2.73, 4.4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(1.22, 1.9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6 (10.26, 12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(1.44, 1.7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2 (14.10, 18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 (1.39, 1.8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0 (-1.11, -0.2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.53 (233.09, 264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9 (6.12, 7.0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95 (163.73, 203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 (2.29, 2.8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4 (-3.71, -3.1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4, 0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 (0.96, 5.0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4, 0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 (0.90, 6.6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61, 0.8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6 (12.38, 18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 (3.16, 4.7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4 (11.16, 18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46, 2.4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7 (-2.58, -1.7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4 (4.41, 6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2 (2.45, 3.7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 (3.02, 5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(1.09, 1.8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2 (-3.89, -2.9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2 (21.68, 31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9 (4.60, 6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94 (31.46, 49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9 (3.45, 5.4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 (-1.65, -0.8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9 (10.48, 17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 (2.36, 3.8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4 (15.79, 26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(1.28, 2.1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7 (-2.33, -2.0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.85 (74.58, 212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9 (2.31, 6.5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.13 (215.85, 599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1 (2.96, 8.2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63, 0.8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.94 (516.85, 602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65, 1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1.83 (990.72, 1224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 (1.72, 2.1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21, 0.2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.61 (368.24, 435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9 (5.58, 6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.56 (940.55, 1158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7 (4.39, 5.4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61, -0.2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07 (37.76, 60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 (3.45, 5.4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03 (24.80, 45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 (1.69, 3.0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 (-2.37, -2.1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40 (25.73, 61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 (1.33, 3.1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3 (53.04, 128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63, 1.5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 (-2.94, -2.4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68 (58.24, 79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 (1.93, 2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68 (84.87, 133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1.16, 1.8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6 (-1.44, -1.0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60, 0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 (2.21, 3.3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 (1.07, 1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 (1.85, 3.1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4 (-1.54, -0.7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.95 (132.56, 237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7 (5.82, 10.2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38 (137.32, 224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 (3.61, 5.9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7 (-2.00, -1.7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9, 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 (2.30, 6.4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60, 1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 (2.06, 5.8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-0.39, -0.0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24 (60.34, 83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9 (4.79, 6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72 (62.13, 101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 (2.32, 3.7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1 (-3.01, -2.2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 (0.96, 2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 (1.93, 5.4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 (1.85, 3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2.10, 4.5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 (-0.82, -0.4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1 (8.68, 23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 (1.13, 3.0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46 (34.91, 134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1.49, 5.7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 (1.66, 2.5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0 (6.70, 22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 (2.48, 8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5 (25.71, 78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7 (3.07, 9.3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 (0.52, 0.8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4 (28.53, 38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 (3.93, 5.3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50 (91.32, 156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 (3.73, 6.3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10, 0.5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83 (27.64, 84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 (2.58, 7.8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26 (67.37, 275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1 (2.52, 10.3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5, 0.8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9 (4.23, 15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 (1.29, 4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1 (14.05, 50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 (1.50, 5.3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24, 0.3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42, 1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5 (2.22, 6.1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00, 2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 (1.96, 5.7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 (-0.22, -0.0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4.67 (382.33, 456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4 (4.51, 5.4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.81 (286.16, 387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 (1.83, 2.4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 (-2.86, -1.9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44 (126.89, 271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1.96, 4.1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8.40 (407.87, 1433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9 (2.53, 8.7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 (1.86, 2.1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.16 (68.63, 196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9 (4.38, 12.8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.39 (202.70, 489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0 (5.29, 13.5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(0.26, 0.5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0.38, 3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0.35, 3.6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 (0.97, 12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 (0.33, 4.2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34, 0.6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2 (9.72, 14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 (3.07, 4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1 (7.73, 12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 (1.93, 3.2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1 (-2.34, -1.4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08 (32.32, 96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4 (4.04, 12.0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28 (49.53, 120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 (3.03, 7.3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 (-1.68, -1.4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 (1.51, 4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7 (2.36, 7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9 (2.99, 7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5 (1.59, 4.2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8 (-1.81, -1.5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7 (5.12, 18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1.82, 6.6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9 (10.01, 26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 (1.67, 4.4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2 (-1.14, -0.9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.11 (99.12, 211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 (2.28, 4.9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.18 (210.71, 468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 (2.64, 5.8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(0.36, 0.5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3, 0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 (0.64, 3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5, 0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 (0.69, 5.2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90, 1.2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 (1.36, 3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4 (2.07, 5.9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3 (2.29, 6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 (2.95, 8.8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1.45, 2.0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2 (7.80, 13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 (3.46, 6.1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1 (17.34, 32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1 (5.30, 9.84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(1.24, 2.3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1.47, 1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 (2.95, 3.8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 (1.79, 2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 (1.76, 2.4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 (-1.72, -1.4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5 (7.28, 22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2.33, 7.0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0 (21.69, 98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1 (2.47, 10.9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 (1.12, 1.2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4 (15.25, 33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 (2.83, 6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1 (16.80, 42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1.84, 4.6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0 (-1.27, -1.1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0.14, 0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7 (2.23, 9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0.29, 0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3 (2.72, 9.2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16, 0.4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7 (6.43, 18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0 (1.79, 5.0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6 (18.57, 55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 (1.75, 5.2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8, 0.1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.23 (196.33, 261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 (3.83, 5.1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.77 (171.30, 281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 (1.66, 2.7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9 (-2.42, -1.7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24, 0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 (3.23, 4.3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43, 0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 (2.09, 3.1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7 (-1.68, -1.2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29, 0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1.90, 5.9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 (1.36, 6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 (1.91, 8.9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1.03, 1.1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5, 0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 (2.61, 7.3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23, 0.6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7 (3.29, 9.1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62, 1.1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4 (3.41, 10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7 (2.26, 7.2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1 (7.42, 35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 (2.39, 11.2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92, 1.1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4 (10.46, 15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 (2.64, 3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 (7.16, 11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26, 2.0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 (-3.29, -2.4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3 (4.31, 15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 (1.34, 4.7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5 (7.30, 24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 (1.11, 3.6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71, -0.4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1 (28.65, 41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 (1.80, 2.6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5 (19.22, 30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83, 1.3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0 (-2.26, -1.7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98 (44.27, 67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 (3.01, 4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06 (44.77, 74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 (1.84, 3.0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 (-1.95, -1.1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58, 1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0 (2.83, 9.2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6 (2.46, 8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0 (2.44, 8.3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 (1.39, 2.6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8 (7.84, 17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1 (5.12, 11.3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5 (10.89, 39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9 (2.73, 9.8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 (-1.29, -1.0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30, 1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 (1.34, 4.6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02, 2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 (1.90, 5.4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24, 0.9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92 (141.34, 158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(1.57, 1.7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.73 (211.26, 256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 (1.58, 1.9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-0.01, 0.5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44 (40.41, 64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3 (4.42, 7.0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.04 (105.27, 17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3 (5.79, 9.3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14, 0.6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 (0.54, 4.2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1, 0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 (0.61, 5.4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57, 0.9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9, 0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 (2.42, 3.9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54, 0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 (2.49, 3.5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57, 0.0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8 (4.81, 7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 (2.22, 3.3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2 (5.75, 10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26, 2.2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 (-2.19, -1.3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0 (19.27, 27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7 (5.46, 7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4 (11.50, 15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 (2.08, 2.8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3 (-4.16, -3.3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75 (98.09, 164.6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 (1.56, 2.6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29 (89.29, 171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(1.20, 2.2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 (-1.15, -0.4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8 (19.61, 29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 (1.68, 2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7 (26.27, 42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41, 2.2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 (-1.22, -0.5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 (3.12, 8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1 (3.67, 10.3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4 (4.64, 11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6 (3.22, 7.7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9 (-1.06, -0.7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7 (32.87, 47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1.72, 2.4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95 (45.04, 72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 (1.26, 2.0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4 (-1.47, -1.0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12, 0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 (2.33, 3.3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21, 0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2.56, 3.4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(0.15, 0.6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(1.22, 1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 (3.23, 5.1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 (1.87, 3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 (1.82, 3.1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 (-2.07, -1.66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2, 0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0.53, 4.1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07, 0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0.61, 5.4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75, 1.0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9 (2.61, 4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1.58, 2.4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0 (5.08, 8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9, 1.1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 (-2.88, -2.2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1 (5.59, 12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2 (4.06, 9.3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5 (8.98, 22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6 (3.22, 8.01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 (-1.10, -0.8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8 (35.65, 50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 (1.98, 2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5 (43.87, 72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95, 1.57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 (-2.25, -1.8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0 (7.51, 11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 (2.01, 3.0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7 (9.09, 14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(1.10, 1.80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5 (-2.38, -1.7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86 (40.35, 56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 (3.15, 4.4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38 (34.37, 55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 (1.55, 2.5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8 (-2.28, -1.68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5 (7.74, 22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 (3.85, 11.0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2 (9.86, 25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 (2.73, 7.1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6 (-1.98, -1.35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5.71 (1148.62, 1271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0 (7.81, 8.7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.62 (370.52, 450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64, 1.9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5 (-6.29, -5.59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0.87, 2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 (2.33, 6.6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5 (2.37, 6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 (2.47, 6.9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19, 0.5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 (1.14, 3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 (2.52, 7.3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2.22, 7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0 (2.37, 7.8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61, -0.01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2, 0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 (0.88, 2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4, 0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06, 3.56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58, 1.0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2 (7.18, 19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 (3.18, 8.6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69 (21.97, 69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3 (3.20, 9.9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22, 0.3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0.12, 0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 (2.20, 6.6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38, 1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 (1.77, 5.7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77, -0.4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26, 0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5 (3.64, 6.7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28, 0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 (2.98, 4.35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 (-1.44, -0.40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9 (12.47, 19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 (1.83, 2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1 (8.05, 13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59, 0.99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7 (-3.80, -3.34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4 (12.61, 39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 (2.47, 7.8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50 (17.57, 50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6 (2.91, 8.38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36, 0.63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1 (15.23, 22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48, 2.2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2 (16.45, 29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0.87, 1.5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 (-1.75, -1.37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66 (61.76, 186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 (1.80, 5.4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.46 (185.39, 557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 (1.67, 5.02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 (-0.37, -0.22)</w:t>
            </w:r>
          </w:p>
        </w:tc>
      </w:tr>
      <w:tr w:rsidR="001F5619" w:rsidTr="007551EB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4, 0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0.47, 4.2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12, 1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 (0.55, 5.13)</w:t>
            </w:r>
          </w:p>
        </w:tc>
        <w:tc>
          <w:tcPr>
            <w:tcW w:w="385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5619" w:rsidRDefault="00722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54, 0.79)</w:t>
            </w:r>
          </w:p>
        </w:tc>
      </w:tr>
    </w:tbl>
    <w:p w:rsidR="007227FE" w:rsidRDefault="007227FE">
      <w:bookmarkStart w:id="0" w:name="_GoBack"/>
      <w:bookmarkEnd w:id="0"/>
    </w:p>
    <w:sectPr w:rsidR="007227FE">
      <w:type w:val="continuous"/>
      <w:pgSz w:w="21600" w:h="16838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3060" w:rsidRDefault="00343060" w:rsidP="0071150A">
      <w:r>
        <w:separator/>
      </w:r>
    </w:p>
  </w:endnote>
  <w:endnote w:type="continuationSeparator" w:id="0">
    <w:p w:rsidR="00343060" w:rsidRDefault="00343060" w:rsidP="00711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3060" w:rsidRDefault="00343060" w:rsidP="0071150A">
      <w:r>
        <w:separator/>
      </w:r>
    </w:p>
  </w:footnote>
  <w:footnote w:type="continuationSeparator" w:id="0">
    <w:p w:rsidR="00343060" w:rsidRDefault="00343060" w:rsidP="00711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619"/>
    <w:rsid w:val="00015738"/>
    <w:rsid w:val="001F5619"/>
    <w:rsid w:val="002529EF"/>
    <w:rsid w:val="002D57B0"/>
    <w:rsid w:val="00343060"/>
    <w:rsid w:val="004138F8"/>
    <w:rsid w:val="00512E7A"/>
    <w:rsid w:val="005B42B5"/>
    <w:rsid w:val="0071150A"/>
    <w:rsid w:val="007227FE"/>
    <w:rsid w:val="007551EB"/>
    <w:rsid w:val="00776618"/>
    <w:rsid w:val="007E3738"/>
    <w:rsid w:val="00A67736"/>
    <w:rsid w:val="00AE204F"/>
    <w:rsid w:val="00B7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09DE7A8-1E9B-403E-9897-A625DC09B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711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5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15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3824</Words>
  <Characters>21801</Characters>
  <Application>Microsoft Office Word</Application>
  <DocSecurity>0</DocSecurity>
  <Lines>181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57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nka  Ravichandran</cp:lastModifiedBy>
  <cp:revision>23</cp:revision>
  <dcterms:created xsi:type="dcterms:W3CDTF">2017-02-28T11:18:00Z</dcterms:created>
  <dcterms:modified xsi:type="dcterms:W3CDTF">2025-01-04T02:40:00Z</dcterms:modified>
  <cp:category/>
</cp:coreProperties>
</file>